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00"/>
        <w:gridCol w:w="1170"/>
        <w:gridCol w:w="1710"/>
        <w:gridCol w:w="1440"/>
      </w:tblGrid>
      <w:tr w:rsidR="001F2CE8" w:rsidRPr="000B6A41" w14:paraId="19515187" w14:textId="77777777" w:rsidTr="005E28B3">
        <w:trPr>
          <w:tblHeader/>
          <w:tblCellSpacing w:w="15" w:type="dxa"/>
        </w:trPr>
        <w:tc>
          <w:tcPr>
            <w:tcW w:w="3555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9DAADF6" w14:textId="1528A6E1" w:rsidR="001F2CE8" w:rsidRPr="000B6A41" w:rsidRDefault="001F2CE8" w:rsidP="00E47B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Fixed </w:t>
            </w:r>
            <w:r w:rsidR="00260A2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</w:t>
            </w:r>
            <w:r w:rsidRPr="000B6A4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ffect</w:t>
            </w:r>
          </w:p>
        </w:tc>
        <w:tc>
          <w:tcPr>
            <w:tcW w:w="114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5509740" w14:textId="77777777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168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FC746C4" w14:textId="747DF210" w:rsidR="001F2CE8" w:rsidRPr="000B6A41" w:rsidRDefault="008C73EB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395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F1DE7C5" w14:textId="1C938BAC" w:rsidR="001F2CE8" w:rsidRPr="000B6A41" w:rsidRDefault="002F08C2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 xml:space="preserve">P </w:t>
            </w:r>
            <w:r w:rsidR="001F2CE8" w:rsidRPr="000B6A4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value</w:t>
            </w:r>
          </w:p>
        </w:tc>
      </w:tr>
      <w:tr w:rsidR="001F2CE8" w:rsidRPr="000B6A41" w14:paraId="65F31B13" w14:textId="77777777" w:rsidTr="005E28B3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5FB15D2A" w14:textId="26753CEB" w:rsidR="001F2CE8" w:rsidRPr="000B6A41" w:rsidRDefault="001F2CE8" w:rsidP="006D00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40" w:type="dxa"/>
            <w:vAlign w:val="center"/>
            <w:hideMark/>
          </w:tcPr>
          <w:p w14:paraId="32500C25" w14:textId="7039B655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7.3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80" w:type="dxa"/>
            <w:vAlign w:val="center"/>
            <w:hideMark/>
          </w:tcPr>
          <w:p w14:paraId="43EEB2E5" w14:textId="11B330E6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6</w:t>
            </w:r>
          </w:p>
        </w:tc>
        <w:tc>
          <w:tcPr>
            <w:tcW w:w="1395" w:type="dxa"/>
            <w:vAlign w:val="center"/>
            <w:hideMark/>
          </w:tcPr>
          <w:p w14:paraId="58E50B66" w14:textId="7C73F70C" w:rsidR="001F2CE8" w:rsidRPr="005D5D6A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D5D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.0</w:t>
            </w:r>
            <w:r w:rsidR="00310A6F" w:rsidRPr="005D5D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Pr="005D5D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F2CE8" w:rsidRPr="000B6A41" w14:paraId="71FA8371" w14:textId="77777777" w:rsidTr="005E28B3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3A628BA2" w14:textId="4D87930D" w:rsidR="001F2CE8" w:rsidRPr="000B6A41" w:rsidRDefault="001F2CE8" w:rsidP="006D00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CT</w:t>
            </w:r>
            <w:r w:rsidR="00A526A2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</w:t>
            </w:r>
            <w:r w:rsidR="00A526A2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total score at </w:t>
            </w:r>
            <w:r w:rsidR="00A22D1A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1</w:t>
            </w:r>
          </w:p>
        </w:tc>
        <w:tc>
          <w:tcPr>
            <w:tcW w:w="1140" w:type="dxa"/>
            <w:vAlign w:val="center"/>
            <w:hideMark/>
          </w:tcPr>
          <w:p w14:paraId="7193969F" w14:textId="7D0B8052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1680" w:type="dxa"/>
            <w:vAlign w:val="center"/>
            <w:hideMark/>
          </w:tcPr>
          <w:p w14:paraId="46064A9F" w14:textId="0F471C8A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395" w:type="dxa"/>
            <w:vAlign w:val="center"/>
            <w:hideMark/>
          </w:tcPr>
          <w:p w14:paraId="3EA59965" w14:textId="3E5ADAAF" w:rsidR="001F2CE8" w:rsidRPr="005D5D6A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D5D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.0</w:t>
            </w:r>
            <w:r w:rsidR="00310A6F" w:rsidRPr="005D5D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  <w:r w:rsidRPr="005D5D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1F2CE8" w:rsidRPr="000B6A41" w14:paraId="7BF4A17C" w14:textId="77777777" w:rsidTr="005E28B3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32917864" w14:textId="2E716258" w:rsidR="001F2CE8" w:rsidRPr="000B6A41" w:rsidRDefault="00FA5E0E" w:rsidP="006D00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</w:t>
            </w:r>
            <w:r w:rsidR="001F2CE8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oup</w:t>
            </w: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referent: PERC)</w:t>
            </w:r>
          </w:p>
        </w:tc>
        <w:tc>
          <w:tcPr>
            <w:tcW w:w="1140" w:type="dxa"/>
            <w:vAlign w:val="center"/>
            <w:hideMark/>
          </w:tcPr>
          <w:p w14:paraId="11C47537" w14:textId="6261CDEA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10</w:t>
            </w:r>
          </w:p>
        </w:tc>
        <w:tc>
          <w:tcPr>
            <w:tcW w:w="1680" w:type="dxa"/>
            <w:vAlign w:val="center"/>
            <w:hideMark/>
          </w:tcPr>
          <w:p w14:paraId="38D16D23" w14:textId="01FA1FCE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95" w:type="dxa"/>
            <w:vAlign w:val="center"/>
            <w:hideMark/>
          </w:tcPr>
          <w:p w14:paraId="2C8B6D80" w14:textId="5F369B55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9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9F3D3B" w:rsidRPr="000B6A41" w14:paraId="77A21BB0" w14:textId="77777777" w:rsidTr="005E28B3">
        <w:trPr>
          <w:tblCellSpacing w:w="15" w:type="dxa"/>
        </w:trPr>
        <w:tc>
          <w:tcPr>
            <w:tcW w:w="3555" w:type="dxa"/>
            <w:vAlign w:val="center"/>
          </w:tcPr>
          <w:p w14:paraId="75F5B95A" w14:textId="3CB98199" w:rsidR="009F3D3B" w:rsidRPr="000B6A41" w:rsidRDefault="009F3D3B" w:rsidP="006D00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Time </w:t>
            </w:r>
            <w:r w:rsidR="00AC1F77" w:rsidRPr="000B6A4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</w:t>
            </w:r>
            <w:r w:rsidRPr="000B6A4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int (referent: T2)</w:t>
            </w:r>
          </w:p>
        </w:tc>
        <w:tc>
          <w:tcPr>
            <w:tcW w:w="1140" w:type="dxa"/>
            <w:vAlign w:val="center"/>
          </w:tcPr>
          <w:p w14:paraId="6ED4A887" w14:textId="77777777" w:rsidR="009F3D3B" w:rsidRPr="000B6A41" w:rsidRDefault="009F3D3B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80" w:type="dxa"/>
            <w:vAlign w:val="center"/>
          </w:tcPr>
          <w:p w14:paraId="6F524664" w14:textId="77777777" w:rsidR="009F3D3B" w:rsidRPr="000B6A41" w:rsidRDefault="009F3D3B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5" w:type="dxa"/>
            <w:vAlign w:val="center"/>
          </w:tcPr>
          <w:p w14:paraId="42635434" w14:textId="77777777" w:rsidR="009F3D3B" w:rsidRPr="000B6A41" w:rsidRDefault="009F3D3B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F2CE8" w:rsidRPr="000B6A41" w14:paraId="29764A41" w14:textId="77777777" w:rsidTr="005E28B3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72E41804" w14:textId="597D7CF6" w:rsidR="001F2CE8" w:rsidRPr="000B6A41" w:rsidRDefault="00A31D73" w:rsidP="006D00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3</w:t>
            </w:r>
          </w:p>
        </w:tc>
        <w:tc>
          <w:tcPr>
            <w:tcW w:w="1140" w:type="dxa"/>
            <w:vAlign w:val="center"/>
            <w:hideMark/>
          </w:tcPr>
          <w:p w14:paraId="337A48F7" w14:textId="1DFBF463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.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680" w:type="dxa"/>
            <w:vAlign w:val="center"/>
            <w:hideMark/>
          </w:tcPr>
          <w:p w14:paraId="754DFAC7" w14:textId="4814F8CA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95" w:type="dxa"/>
            <w:vAlign w:val="center"/>
            <w:hideMark/>
          </w:tcPr>
          <w:p w14:paraId="04862641" w14:textId="3E844723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0</w:t>
            </w:r>
            <w:r w:rsidR="00310A6F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1F2CE8" w:rsidRPr="000B6A41" w14:paraId="09A8B896" w14:textId="77777777" w:rsidTr="005E28B3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3A0B73C2" w14:textId="3E2FC468" w:rsidR="001F2CE8" w:rsidRPr="000B6A41" w:rsidRDefault="001F2CE8" w:rsidP="006D00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4</w:t>
            </w:r>
          </w:p>
        </w:tc>
        <w:tc>
          <w:tcPr>
            <w:tcW w:w="1140" w:type="dxa"/>
            <w:vAlign w:val="center"/>
            <w:hideMark/>
          </w:tcPr>
          <w:p w14:paraId="6464B2A4" w14:textId="49360126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3.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680" w:type="dxa"/>
            <w:vAlign w:val="center"/>
            <w:hideMark/>
          </w:tcPr>
          <w:p w14:paraId="06261D44" w14:textId="7C839064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95" w:type="dxa"/>
            <w:vAlign w:val="center"/>
            <w:hideMark/>
          </w:tcPr>
          <w:p w14:paraId="7250325B" w14:textId="07D981F2" w:rsidR="001F2CE8" w:rsidRPr="005D5D6A" w:rsidRDefault="00D7718F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5D5D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&lt;.001</w:t>
            </w:r>
          </w:p>
        </w:tc>
      </w:tr>
      <w:tr w:rsidR="001F2CE8" w:rsidRPr="000B6A41" w14:paraId="61EB9C10" w14:textId="77777777" w:rsidTr="005E28B3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28BDF8C8" w14:textId="18204B0C" w:rsidR="001F2CE8" w:rsidRPr="000B6A41" w:rsidRDefault="00257104" w:rsidP="006D00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</w:t>
            </w:r>
            <w:r w:rsidR="001F2CE8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ole</w:t>
            </w: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referent: patient)</w:t>
            </w:r>
          </w:p>
        </w:tc>
        <w:tc>
          <w:tcPr>
            <w:tcW w:w="1140" w:type="dxa"/>
            <w:vAlign w:val="center"/>
            <w:hideMark/>
          </w:tcPr>
          <w:p w14:paraId="1AFDE388" w14:textId="396336D2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2</w:t>
            </w:r>
          </w:p>
        </w:tc>
        <w:tc>
          <w:tcPr>
            <w:tcW w:w="1680" w:type="dxa"/>
            <w:vAlign w:val="center"/>
            <w:hideMark/>
          </w:tcPr>
          <w:p w14:paraId="190E87D7" w14:textId="512A206F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2</w:t>
            </w:r>
          </w:p>
        </w:tc>
        <w:tc>
          <w:tcPr>
            <w:tcW w:w="1395" w:type="dxa"/>
            <w:vAlign w:val="center"/>
            <w:hideMark/>
          </w:tcPr>
          <w:p w14:paraId="4449E539" w14:textId="73A9E234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3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9F3D3B" w:rsidRPr="000B6A41" w14:paraId="65AFFF4F" w14:textId="77777777" w:rsidTr="005E28B3">
        <w:trPr>
          <w:tblCellSpacing w:w="15" w:type="dxa"/>
        </w:trPr>
        <w:tc>
          <w:tcPr>
            <w:tcW w:w="3555" w:type="dxa"/>
            <w:vAlign w:val="center"/>
          </w:tcPr>
          <w:p w14:paraId="0B9173D7" w14:textId="7A43E15F" w:rsidR="009F3D3B" w:rsidRPr="000B6A41" w:rsidRDefault="009F3D3B" w:rsidP="006D00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Family income (referent: </w:t>
            </w:r>
            <w:r w:rsidRPr="000B6A4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= $90,000</w:t>
            </w:r>
            <w:r w:rsidRPr="000B6A4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40" w:type="dxa"/>
            <w:vAlign w:val="center"/>
          </w:tcPr>
          <w:p w14:paraId="6615B80D" w14:textId="77777777" w:rsidR="009F3D3B" w:rsidRPr="000B6A41" w:rsidRDefault="009F3D3B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80" w:type="dxa"/>
            <w:vAlign w:val="center"/>
          </w:tcPr>
          <w:p w14:paraId="6A42A65C" w14:textId="77777777" w:rsidR="009F3D3B" w:rsidRPr="000B6A41" w:rsidRDefault="009F3D3B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5" w:type="dxa"/>
            <w:vAlign w:val="center"/>
          </w:tcPr>
          <w:p w14:paraId="19F4F6E2" w14:textId="77777777" w:rsidR="009F3D3B" w:rsidRPr="000B6A41" w:rsidRDefault="009F3D3B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F2CE8" w:rsidRPr="000B6A41" w14:paraId="29661A3F" w14:textId="77777777" w:rsidTr="005E28B3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26CF0248" w14:textId="72762E88" w:rsidR="001F2CE8" w:rsidRPr="000B6A41" w:rsidRDefault="009F3D3B" w:rsidP="006D00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 $90,000</w:t>
            </w:r>
            <w:r w:rsidR="00E373B1" w:rsidRPr="000B6A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  <w:vAlign w:val="center"/>
            <w:hideMark/>
          </w:tcPr>
          <w:p w14:paraId="6E975048" w14:textId="4DAA30F4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80" w:type="dxa"/>
            <w:vAlign w:val="center"/>
            <w:hideMark/>
          </w:tcPr>
          <w:p w14:paraId="3DEFC8FA" w14:textId="7163C2BC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95" w:type="dxa"/>
            <w:vAlign w:val="center"/>
            <w:hideMark/>
          </w:tcPr>
          <w:p w14:paraId="5233D458" w14:textId="5757D296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29</w:t>
            </w:r>
          </w:p>
        </w:tc>
      </w:tr>
      <w:tr w:rsidR="001F2CE8" w:rsidRPr="000B6A41" w14:paraId="12022B1A" w14:textId="77777777" w:rsidTr="005E28B3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4D09BA67" w14:textId="3AE3FF42" w:rsidR="001F2CE8" w:rsidRPr="000B6A41" w:rsidRDefault="009F3D3B" w:rsidP="006D00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n't know/refused</w:t>
            </w:r>
            <w:r w:rsidR="00E373B1" w:rsidRPr="000B6A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0" w:type="dxa"/>
            <w:vAlign w:val="center"/>
            <w:hideMark/>
          </w:tcPr>
          <w:p w14:paraId="0940E141" w14:textId="4303A52A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.4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80" w:type="dxa"/>
            <w:vAlign w:val="center"/>
            <w:hideMark/>
          </w:tcPr>
          <w:p w14:paraId="190E3A4E" w14:textId="7E2D09D1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5</w:t>
            </w:r>
          </w:p>
        </w:tc>
        <w:tc>
          <w:tcPr>
            <w:tcW w:w="1395" w:type="dxa"/>
            <w:vAlign w:val="center"/>
            <w:hideMark/>
          </w:tcPr>
          <w:p w14:paraId="06FC241D" w14:textId="4CF1F9B9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11</w:t>
            </w:r>
          </w:p>
        </w:tc>
      </w:tr>
      <w:tr w:rsidR="00ED2B57" w:rsidRPr="000B6A41" w14:paraId="0DE529EF" w14:textId="77777777" w:rsidTr="005E28B3">
        <w:trPr>
          <w:tblCellSpacing w:w="15" w:type="dxa"/>
        </w:trPr>
        <w:tc>
          <w:tcPr>
            <w:tcW w:w="3555" w:type="dxa"/>
            <w:vAlign w:val="center"/>
          </w:tcPr>
          <w:p w14:paraId="06606F40" w14:textId="7EFC4A95" w:rsidR="00ED2B57" w:rsidRPr="000B6A41" w:rsidRDefault="00ED2B57" w:rsidP="006D005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B6A4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Interaction Terms</w:t>
            </w:r>
          </w:p>
        </w:tc>
        <w:tc>
          <w:tcPr>
            <w:tcW w:w="1140" w:type="dxa"/>
            <w:vAlign w:val="center"/>
          </w:tcPr>
          <w:p w14:paraId="3C98957C" w14:textId="77777777" w:rsidR="00ED2B57" w:rsidRPr="000B6A41" w:rsidRDefault="00ED2B57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80" w:type="dxa"/>
            <w:vAlign w:val="center"/>
          </w:tcPr>
          <w:p w14:paraId="44AB8878" w14:textId="77777777" w:rsidR="00ED2B57" w:rsidRPr="000B6A41" w:rsidRDefault="00ED2B57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5" w:type="dxa"/>
            <w:vAlign w:val="center"/>
          </w:tcPr>
          <w:p w14:paraId="039F35F2" w14:textId="77777777" w:rsidR="00ED2B57" w:rsidRPr="000B6A41" w:rsidRDefault="00ED2B57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F2CE8" w:rsidRPr="000B6A41" w14:paraId="58E4FF9A" w14:textId="77777777" w:rsidTr="005E28B3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783C519E" w14:textId="2A961643" w:rsidR="001F2CE8" w:rsidRPr="000B6A41" w:rsidRDefault="00E373B1" w:rsidP="006D00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</w:t>
            </w:r>
            <w:r w:rsidR="001F2CE8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oup</w:t>
            </w:r>
            <w:r w:rsidR="00571512" w:rsidRPr="000B6A41">
              <w:rPr>
                <w:rFonts w:ascii="Times New Roman" w:hAnsi="Times New Roman" w:cs="Times New Roman"/>
              </w:rPr>
              <w:t xml:space="preserve"> </w:t>
            </w:r>
            <w:r w:rsidR="00571512" w:rsidRPr="000B6A41">
              <w:rPr>
                <w:rFonts w:ascii="Times New Roman" w:hAnsi="Times New Roman" w:cs="Times New Roman"/>
              </w:rPr>
              <w:sym w:font="Symbol" w:char="F0B4"/>
            </w:r>
            <w:r w:rsidR="00571512" w:rsidRPr="000B6A41">
              <w:rPr>
                <w:rFonts w:ascii="Times New Roman" w:hAnsi="Times New Roman" w:cs="Times New Roman"/>
              </w:rPr>
              <w:t xml:space="preserve"> </w:t>
            </w: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ime point T3</w:t>
            </w:r>
          </w:p>
        </w:tc>
        <w:tc>
          <w:tcPr>
            <w:tcW w:w="1140" w:type="dxa"/>
            <w:vAlign w:val="center"/>
            <w:hideMark/>
          </w:tcPr>
          <w:p w14:paraId="3D141E0C" w14:textId="14453556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680" w:type="dxa"/>
            <w:vAlign w:val="center"/>
            <w:hideMark/>
          </w:tcPr>
          <w:p w14:paraId="47D191BE" w14:textId="0058779E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395" w:type="dxa"/>
            <w:vAlign w:val="center"/>
            <w:hideMark/>
          </w:tcPr>
          <w:p w14:paraId="6744E3D3" w14:textId="7A0612FB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9</w:t>
            </w:r>
            <w:r w:rsidR="00310A6F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1F2CE8" w:rsidRPr="000B6A41" w14:paraId="0FA82CC3" w14:textId="77777777" w:rsidTr="005E28B3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642E8AA3" w14:textId="3A927D4D" w:rsidR="001F2CE8" w:rsidRPr="000B6A41" w:rsidRDefault="000B04FB" w:rsidP="006D00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roup</w:t>
            </w:r>
            <w:r w:rsidR="00571512" w:rsidRPr="000B6A41">
              <w:rPr>
                <w:rFonts w:ascii="Times New Roman" w:hAnsi="Times New Roman" w:cs="Times New Roman"/>
              </w:rPr>
              <w:t xml:space="preserve"> </w:t>
            </w:r>
            <w:r w:rsidR="00571512" w:rsidRPr="000B6A41">
              <w:rPr>
                <w:rFonts w:ascii="Times New Roman" w:hAnsi="Times New Roman" w:cs="Times New Roman"/>
              </w:rPr>
              <w:sym w:font="Symbol" w:char="F0B4"/>
            </w:r>
            <w:r w:rsidR="00571512" w:rsidRPr="000B6A41">
              <w:rPr>
                <w:rFonts w:ascii="Times New Roman" w:hAnsi="Times New Roman" w:cs="Times New Roman"/>
              </w:rPr>
              <w:t xml:space="preserve"> </w:t>
            </w: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ime point T4</w:t>
            </w:r>
          </w:p>
        </w:tc>
        <w:tc>
          <w:tcPr>
            <w:tcW w:w="1140" w:type="dxa"/>
            <w:vAlign w:val="center"/>
            <w:hideMark/>
          </w:tcPr>
          <w:p w14:paraId="68898B4B" w14:textId="4EF2833A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680" w:type="dxa"/>
            <w:vAlign w:val="center"/>
            <w:hideMark/>
          </w:tcPr>
          <w:p w14:paraId="7FB1B4A7" w14:textId="4584EC81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395" w:type="dxa"/>
            <w:vAlign w:val="center"/>
            <w:hideMark/>
          </w:tcPr>
          <w:p w14:paraId="5CB46589" w14:textId="56133326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6</w:t>
            </w:r>
            <w:r w:rsidR="00310A6F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1F2CE8" w:rsidRPr="000B6A41" w14:paraId="76F7F946" w14:textId="77777777" w:rsidTr="005E28B3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41C9EF36" w14:textId="1AA4A440" w:rsidR="001F2CE8" w:rsidRPr="000B6A41" w:rsidRDefault="000B04FB" w:rsidP="006D00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roup</w:t>
            </w:r>
            <w:r w:rsidR="00571512" w:rsidRPr="000B6A41">
              <w:rPr>
                <w:rFonts w:ascii="Times New Roman" w:hAnsi="Times New Roman" w:cs="Times New Roman"/>
              </w:rPr>
              <w:t xml:space="preserve"> </w:t>
            </w:r>
            <w:r w:rsidR="00571512" w:rsidRPr="000B6A41">
              <w:rPr>
                <w:rFonts w:ascii="Times New Roman" w:hAnsi="Times New Roman" w:cs="Times New Roman"/>
              </w:rPr>
              <w:sym w:font="Symbol" w:char="F0B4"/>
            </w:r>
            <w:r w:rsidR="00571512" w:rsidRPr="000B6A41">
              <w:rPr>
                <w:rFonts w:ascii="Times New Roman" w:hAnsi="Times New Roman" w:cs="Times New Roman"/>
              </w:rPr>
              <w:t xml:space="preserve"> </w:t>
            </w: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ole</w:t>
            </w:r>
          </w:p>
        </w:tc>
        <w:tc>
          <w:tcPr>
            <w:tcW w:w="1140" w:type="dxa"/>
            <w:vAlign w:val="center"/>
            <w:hideMark/>
          </w:tcPr>
          <w:p w14:paraId="7AEAB132" w14:textId="52758144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50</w:t>
            </w:r>
          </w:p>
        </w:tc>
        <w:tc>
          <w:tcPr>
            <w:tcW w:w="1680" w:type="dxa"/>
            <w:vAlign w:val="center"/>
            <w:hideMark/>
          </w:tcPr>
          <w:p w14:paraId="189CCF6A" w14:textId="4AB09999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73</w:t>
            </w:r>
          </w:p>
        </w:tc>
        <w:tc>
          <w:tcPr>
            <w:tcW w:w="1395" w:type="dxa"/>
            <w:vAlign w:val="center"/>
            <w:hideMark/>
          </w:tcPr>
          <w:p w14:paraId="3F13D5A5" w14:textId="399E1E55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77</w:t>
            </w:r>
          </w:p>
        </w:tc>
      </w:tr>
      <w:tr w:rsidR="001F2CE8" w:rsidRPr="000B6A41" w14:paraId="25B1790C" w14:textId="77777777" w:rsidTr="005E28B3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2222E692" w14:textId="7F79367C" w:rsidR="001F2CE8" w:rsidRPr="000B6A41" w:rsidRDefault="000B04FB" w:rsidP="006D00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ime point T3</w:t>
            </w:r>
            <w:r w:rsidR="00571512" w:rsidRPr="000B6A41">
              <w:rPr>
                <w:rFonts w:ascii="Times New Roman" w:hAnsi="Times New Roman" w:cs="Times New Roman"/>
              </w:rPr>
              <w:t xml:space="preserve"> </w:t>
            </w:r>
            <w:r w:rsidR="00571512" w:rsidRPr="000B6A41">
              <w:rPr>
                <w:rFonts w:ascii="Times New Roman" w:hAnsi="Times New Roman" w:cs="Times New Roman"/>
              </w:rPr>
              <w:sym w:font="Symbol" w:char="F0B4"/>
            </w:r>
            <w:r w:rsidR="00571512" w:rsidRPr="000B6A41">
              <w:rPr>
                <w:rFonts w:ascii="Times New Roman" w:hAnsi="Times New Roman" w:cs="Times New Roman"/>
              </w:rPr>
              <w:t xml:space="preserve"> </w:t>
            </w: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ole</w:t>
            </w:r>
          </w:p>
        </w:tc>
        <w:tc>
          <w:tcPr>
            <w:tcW w:w="1140" w:type="dxa"/>
            <w:vAlign w:val="center"/>
            <w:hideMark/>
          </w:tcPr>
          <w:p w14:paraId="2FF43759" w14:textId="682BBE7D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80" w:type="dxa"/>
            <w:vAlign w:val="center"/>
            <w:hideMark/>
          </w:tcPr>
          <w:p w14:paraId="46FC0FAC" w14:textId="083D2D74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95" w:type="dxa"/>
            <w:vAlign w:val="center"/>
            <w:hideMark/>
          </w:tcPr>
          <w:p w14:paraId="3894208C" w14:textId="01FE8171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</w:t>
            </w:r>
            <w:r w:rsidR="00310A6F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1F2CE8" w:rsidRPr="000B6A41" w14:paraId="30AB66B0" w14:textId="77777777" w:rsidTr="005E28B3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247D8133" w14:textId="30547853" w:rsidR="001F2CE8" w:rsidRPr="000B6A41" w:rsidRDefault="000B04FB" w:rsidP="006D00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ime point T4</w:t>
            </w:r>
            <w:r w:rsidR="00571512" w:rsidRPr="000B6A41">
              <w:rPr>
                <w:rFonts w:ascii="Times New Roman" w:hAnsi="Times New Roman" w:cs="Times New Roman"/>
              </w:rPr>
              <w:t xml:space="preserve"> </w:t>
            </w:r>
            <w:r w:rsidR="00571512" w:rsidRPr="000B6A41">
              <w:rPr>
                <w:rFonts w:ascii="Times New Roman" w:hAnsi="Times New Roman" w:cs="Times New Roman"/>
              </w:rPr>
              <w:sym w:font="Symbol" w:char="F0B4"/>
            </w:r>
            <w:r w:rsidR="00571512" w:rsidRPr="000B6A41">
              <w:rPr>
                <w:rFonts w:ascii="Times New Roman" w:hAnsi="Times New Roman" w:cs="Times New Roman"/>
              </w:rPr>
              <w:t xml:space="preserve"> </w:t>
            </w: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ole</w:t>
            </w:r>
          </w:p>
        </w:tc>
        <w:tc>
          <w:tcPr>
            <w:tcW w:w="1140" w:type="dxa"/>
            <w:vAlign w:val="center"/>
            <w:hideMark/>
          </w:tcPr>
          <w:p w14:paraId="7DD25212" w14:textId="7EEF6509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80" w:type="dxa"/>
            <w:vAlign w:val="center"/>
            <w:hideMark/>
          </w:tcPr>
          <w:p w14:paraId="08A386DC" w14:textId="0B13A41C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8</w:t>
            </w:r>
          </w:p>
        </w:tc>
        <w:tc>
          <w:tcPr>
            <w:tcW w:w="1395" w:type="dxa"/>
            <w:vAlign w:val="center"/>
            <w:hideMark/>
          </w:tcPr>
          <w:p w14:paraId="402D9B4B" w14:textId="1BB8885F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2</w:t>
            </w:r>
            <w:r w:rsidR="00310A6F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1F2CE8" w:rsidRPr="000B6A41" w14:paraId="1998C181" w14:textId="77777777" w:rsidTr="005E28B3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3A8F2AA1" w14:textId="660DDEC6" w:rsidR="001F2CE8" w:rsidRPr="000B6A41" w:rsidRDefault="00B23BC2" w:rsidP="006D00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</w:t>
            </w:r>
            <w:r w:rsidR="001F2CE8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oup</w:t>
            </w:r>
            <w:r w:rsidR="00571512" w:rsidRPr="000B6A41">
              <w:rPr>
                <w:rFonts w:ascii="Times New Roman" w:hAnsi="Times New Roman" w:cs="Times New Roman"/>
              </w:rPr>
              <w:t xml:space="preserve"> </w:t>
            </w:r>
            <w:r w:rsidR="00571512" w:rsidRPr="000B6A41">
              <w:rPr>
                <w:rFonts w:ascii="Times New Roman" w:hAnsi="Times New Roman" w:cs="Times New Roman"/>
              </w:rPr>
              <w:sym w:font="Symbol" w:char="F0B4"/>
            </w:r>
            <w:r w:rsidR="00571512" w:rsidRPr="000B6A41">
              <w:rPr>
                <w:rFonts w:ascii="Times New Roman" w:hAnsi="Times New Roman" w:cs="Times New Roman"/>
              </w:rPr>
              <w:t xml:space="preserve"> </w:t>
            </w: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Time point T3</w:t>
            </w:r>
            <w:r w:rsidR="00571512" w:rsidRPr="000B6A41">
              <w:rPr>
                <w:rFonts w:ascii="Times New Roman" w:hAnsi="Times New Roman" w:cs="Times New Roman"/>
              </w:rPr>
              <w:t xml:space="preserve"> </w:t>
            </w:r>
            <w:r w:rsidR="00571512" w:rsidRPr="000B6A41">
              <w:rPr>
                <w:rFonts w:ascii="Times New Roman" w:hAnsi="Times New Roman" w:cs="Times New Roman"/>
              </w:rPr>
              <w:sym w:font="Symbol" w:char="F0B4"/>
            </w:r>
            <w:r w:rsidR="00571512" w:rsidRPr="000B6A41">
              <w:rPr>
                <w:rFonts w:ascii="Times New Roman" w:hAnsi="Times New Roman" w:cs="Times New Roman"/>
              </w:rPr>
              <w:t xml:space="preserve"> </w:t>
            </w: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ole</w:t>
            </w:r>
          </w:p>
        </w:tc>
        <w:tc>
          <w:tcPr>
            <w:tcW w:w="1140" w:type="dxa"/>
            <w:vAlign w:val="center"/>
            <w:hideMark/>
          </w:tcPr>
          <w:p w14:paraId="21634146" w14:textId="54D30187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3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80" w:type="dxa"/>
            <w:vAlign w:val="center"/>
            <w:hideMark/>
          </w:tcPr>
          <w:p w14:paraId="77CBEBA6" w14:textId="233A8082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9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95" w:type="dxa"/>
            <w:vAlign w:val="center"/>
            <w:hideMark/>
          </w:tcPr>
          <w:p w14:paraId="0727B6B4" w14:textId="11546076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2</w:t>
            </w:r>
            <w:r w:rsidR="00310A6F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1F2CE8" w:rsidRPr="000B6A41" w14:paraId="04C7649F" w14:textId="77777777" w:rsidTr="005E28B3">
        <w:trPr>
          <w:tblCellSpacing w:w="15" w:type="dxa"/>
        </w:trPr>
        <w:tc>
          <w:tcPr>
            <w:tcW w:w="3555" w:type="dxa"/>
            <w:vAlign w:val="center"/>
            <w:hideMark/>
          </w:tcPr>
          <w:p w14:paraId="1444287D" w14:textId="3A6AD19F" w:rsidR="001F2CE8" w:rsidRPr="000B6A41" w:rsidRDefault="00B23BC2" w:rsidP="006D00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roup</w:t>
            </w:r>
            <w:r w:rsidR="00571512" w:rsidRPr="000B6A41">
              <w:rPr>
                <w:rFonts w:ascii="Times New Roman" w:hAnsi="Times New Roman" w:cs="Times New Roman"/>
              </w:rPr>
              <w:t xml:space="preserve"> </w:t>
            </w:r>
            <w:r w:rsidR="00571512" w:rsidRPr="000B6A41">
              <w:rPr>
                <w:rFonts w:ascii="Times New Roman" w:hAnsi="Times New Roman" w:cs="Times New Roman"/>
              </w:rPr>
              <w:sym w:font="Symbol" w:char="F0B4"/>
            </w:r>
            <w:r w:rsidR="00571512" w:rsidRPr="000B6A41">
              <w:rPr>
                <w:rFonts w:ascii="Times New Roman" w:hAnsi="Times New Roman" w:cs="Times New Roman"/>
              </w:rPr>
              <w:t xml:space="preserve"> </w:t>
            </w: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Time point T4</w:t>
            </w:r>
            <w:r w:rsidR="00571512" w:rsidRPr="000B6A41">
              <w:rPr>
                <w:rFonts w:ascii="Times New Roman" w:hAnsi="Times New Roman" w:cs="Times New Roman"/>
              </w:rPr>
              <w:t xml:space="preserve"> </w:t>
            </w:r>
            <w:r w:rsidR="00571512" w:rsidRPr="000B6A41">
              <w:rPr>
                <w:rFonts w:ascii="Times New Roman" w:hAnsi="Times New Roman" w:cs="Times New Roman"/>
              </w:rPr>
              <w:sym w:font="Symbol" w:char="F0B4"/>
            </w:r>
            <w:r w:rsidR="00571512" w:rsidRPr="000B6A41">
              <w:rPr>
                <w:rFonts w:ascii="Times New Roman" w:hAnsi="Times New Roman" w:cs="Times New Roman"/>
              </w:rPr>
              <w:t xml:space="preserve"> </w:t>
            </w: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ole</w:t>
            </w:r>
          </w:p>
        </w:tc>
        <w:tc>
          <w:tcPr>
            <w:tcW w:w="1140" w:type="dxa"/>
            <w:vAlign w:val="center"/>
            <w:hideMark/>
          </w:tcPr>
          <w:p w14:paraId="15D206D9" w14:textId="01F2417D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2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680" w:type="dxa"/>
            <w:vAlign w:val="center"/>
            <w:hideMark/>
          </w:tcPr>
          <w:p w14:paraId="355D7897" w14:textId="1B53A4EE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9</w:t>
            </w:r>
            <w:r w:rsidR="00534F65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95" w:type="dxa"/>
            <w:vAlign w:val="center"/>
            <w:hideMark/>
          </w:tcPr>
          <w:p w14:paraId="2BC02139" w14:textId="6D053EF8" w:rsidR="001F2CE8" w:rsidRPr="000B6A41" w:rsidRDefault="001F2CE8" w:rsidP="009F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.2</w:t>
            </w:r>
            <w:r w:rsidR="00310A6F" w:rsidRPr="000B6A4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</w:tbl>
    <w:p w14:paraId="6BDBFBA0" w14:textId="0D2CA398" w:rsidR="00E228F0" w:rsidRPr="00F34CED" w:rsidRDefault="00E228F0" w:rsidP="00E228F0">
      <w:pPr>
        <w:widowControl w:val="0"/>
        <w:rPr>
          <w:rFonts w:ascii="Times New Roman" w:hAnsi="Times New Roman" w:cs="Times New Roman"/>
          <w:sz w:val="20"/>
          <w:szCs w:val="20"/>
        </w:rPr>
      </w:pPr>
      <w:r w:rsidRPr="00F34CED">
        <w:rPr>
          <w:rFonts w:ascii="Times New Roman" w:hAnsi="Times New Roman" w:cs="Times New Roman"/>
          <w:b/>
          <w:bCs/>
          <w:sz w:val="20"/>
          <w:szCs w:val="20"/>
        </w:rPr>
        <w:t>Abbreviation:</w:t>
      </w:r>
      <w:r w:rsidRPr="00F34CED">
        <w:rPr>
          <w:rFonts w:ascii="Times New Roman" w:hAnsi="Times New Roman" w:cs="Times New Roman"/>
          <w:sz w:val="20"/>
          <w:szCs w:val="20"/>
        </w:rPr>
        <w:t xml:space="preserve"> FACT-G</w:t>
      </w:r>
      <w:r w:rsidR="000B6A41" w:rsidRPr="00F34CED">
        <w:rPr>
          <w:rFonts w:ascii="Times New Roman" w:hAnsi="Times New Roman" w:cs="Times New Roman"/>
          <w:sz w:val="20"/>
          <w:szCs w:val="20"/>
        </w:rPr>
        <w:t>:</w:t>
      </w:r>
      <w:r w:rsidRPr="00F34CED">
        <w:rPr>
          <w:rFonts w:ascii="Times New Roman" w:hAnsi="Times New Roman" w:cs="Times New Roman"/>
          <w:sz w:val="20"/>
          <w:szCs w:val="20"/>
        </w:rPr>
        <w:t xml:space="preserve"> </w:t>
      </w:r>
      <w:r w:rsidR="00DE6696" w:rsidRPr="00DE6696">
        <w:rPr>
          <w:rFonts w:ascii="Times New Roman" w:hAnsi="Times New Roman" w:cs="Times New Roman"/>
          <w:sz w:val="20"/>
          <w:szCs w:val="20"/>
        </w:rPr>
        <w:t>Functional Assessment of Chronic Illness Therapy-General</w:t>
      </w:r>
      <w:r w:rsidR="00F80DA6" w:rsidRPr="00F34CED">
        <w:rPr>
          <w:rFonts w:ascii="Times New Roman" w:hAnsi="Times New Roman" w:cs="Times New Roman"/>
          <w:sz w:val="20"/>
          <w:szCs w:val="20"/>
        </w:rPr>
        <w:t xml:space="preserve">; </w:t>
      </w:r>
      <w:r w:rsidR="00346CD1" w:rsidRPr="00F34CED">
        <w:rPr>
          <w:rFonts w:ascii="Times New Roman" w:hAnsi="Times New Roman" w:cs="Times New Roman"/>
          <w:sz w:val="20"/>
          <w:szCs w:val="20"/>
        </w:rPr>
        <w:t>PERC</w:t>
      </w:r>
      <w:r w:rsidRPr="00F34CED">
        <w:rPr>
          <w:rFonts w:ascii="Times New Roman" w:hAnsi="Times New Roman" w:cs="Times New Roman" w:hint="eastAsia"/>
          <w:sz w:val="20"/>
          <w:szCs w:val="20"/>
        </w:rPr>
        <w:t>:</w:t>
      </w:r>
      <w:r w:rsidRPr="00F34CED">
        <w:rPr>
          <w:rFonts w:ascii="Times New Roman" w:hAnsi="Times New Roman" w:cs="Times New Roman"/>
          <w:sz w:val="20"/>
          <w:szCs w:val="20"/>
        </w:rPr>
        <w:t xml:space="preserve"> Prostate Cancer Education Resources for Couples; SE: standard error.</w:t>
      </w:r>
    </w:p>
    <w:p w14:paraId="7735F3EE" w14:textId="77777777" w:rsidR="00E228F0" w:rsidRPr="000B6A41" w:rsidRDefault="00E228F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C852290" w14:textId="1418E0CE" w:rsidR="006D0055" w:rsidRPr="000B6A41" w:rsidRDefault="006D0055">
      <w:pPr>
        <w:rPr>
          <w:rFonts w:ascii="Times New Roman" w:hAnsi="Times New Roman" w:cs="Times New Roman"/>
          <w:sz w:val="22"/>
          <w:szCs w:val="22"/>
        </w:rPr>
      </w:pPr>
    </w:p>
    <w:sectPr w:rsidR="006D0055" w:rsidRPr="000B6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055"/>
    <w:rsid w:val="000401FE"/>
    <w:rsid w:val="00096AE7"/>
    <w:rsid w:val="000B04FB"/>
    <w:rsid w:val="000B2F6D"/>
    <w:rsid w:val="000B6A41"/>
    <w:rsid w:val="001628E7"/>
    <w:rsid w:val="001A176C"/>
    <w:rsid w:val="001B2628"/>
    <w:rsid w:val="001D53BB"/>
    <w:rsid w:val="001F2CE8"/>
    <w:rsid w:val="00257104"/>
    <w:rsid w:val="00260A29"/>
    <w:rsid w:val="002F08C2"/>
    <w:rsid w:val="00310A6F"/>
    <w:rsid w:val="003301BF"/>
    <w:rsid w:val="00342503"/>
    <w:rsid w:val="00346CD1"/>
    <w:rsid w:val="003D0173"/>
    <w:rsid w:val="005158A1"/>
    <w:rsid w:val="00534F65"/>
    <w:rsid w:val="00544810"/>
    <w:rsid w:val="00571512"/>
    <w:rsid w:val="005C1351"/>
    <w:rsid w:val="005C784E"/>
    <w:rsid w:val="005D5D6A"/>
    <w:rsid w:val="005E28B3"/>
    <w:rsid w:val="006D0055"/>
    <w:rsid w:val="00712C7C"/>
    <w:rsid w:val="0074683E"/>
    <w:rsid w:val="008C73EB"/>
    <w:rsid w:val="0094508A"/>
    <w:rsid w:val="009F3D3B"/>
    <w:rsid w:val="00A22D1A"/>
    <w:rsid w:val="00A31D73"/>
    <w:rsid w:val="00A526A2"/>
    <w:rsid w:val="00A960BF"/>
    <w:rsid w:val="00AC1F77"/>
    <w:rsid w:val="00B23BC2"/>
    <w:rsid w:val="00C44039"/>
    <w:rsid w:val="00CF5036"/>
    <w:rsid w:val="00D1520C"/>
    <w:rsid w:val="00D30092"/>
    <w:rsid w:val="00D305DB"/>
    <w:rsid w:val="00D7718F"/>
    <w:rsid w:val="00DE6696"/>
    <w:rsid w:val="00E228F0"/>
    <w:rsid w:val="00E373B1"/>
    <w:rsid w:val="00E41D87"/>
    <w:rsid w:val="00E47BA4"/>
    <w:rsid w:val="00EA55BE"/>
    <w:rsid w:val="00EC2ED8"/>
    <w:rsid w:val="00EC72AE"/>
    <w:rsid w:val="00ED2B57"/>
    <w:rsid w:val="00F34CED"/>
    <w:rsid w:val="00F80DA6"/>
    <w:rsid w:val="00FA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7A2AA5"/>
  <w15:chartTrackingRefBased/>
  <w15:docId w15:val="{B0F77B96-70D2-1747-B64E-131D7135B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00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0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0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0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0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0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0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0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0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0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0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0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0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0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0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0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0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0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0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0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0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00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0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00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0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00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0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0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0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xia Zhang</dc:creator>
  <cp:keywords/>
  <dc:description/>
  <cp:lastModifiedBy>Yuexia Zhang</cp:lastModifiedBy>
  <cp:revision>129</cp:revision>
  <dcterms:created xsi:type="dcterms:W3CDTF">2025-09-22T02:25:00Z</dcterms:created>
  <dcterms:modified xsi:type="dcterms:W3CDTF">2026-06-01T19:06:00Z</dcterms:modified>
</cp:coreProperties>
</file>